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F57" w:rsidRDefault="00C83019" w:rsidP="008B45C9">
      <w:pPr>
        <w:ind w:left="-1418" w:right="-156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</w:t>
      </w:r>
      <w:bookmarkStart w:id="0" w:name="_GoBack"/>
      <w:bookmarkEnd w:id="0"/>
      <w:r w:rsidR="00A426A0" w:rsidRPr="002A43E8">
        <w:rPr>
          <w:rFonts w:ascii="Times New Roman" w:hAnsi="Times New Roman" w:cs="Times New Roman"/>
          <w:b/>
          <w:sz w:val="20"/>
          <w:szCs w:val="20"/>
        </w:rPr>
        <w:t>1</w:t>
      </w:r>
      <w:r w:rsidR="0031412E">
        <w:rPr>
          <w:rFonts w:ascii="Times New Roman" w:hAnsi="Times New Roman" w:cs="Times New Roman"/>
          <w:b/>
          <w:sz w:val="20"/>
          <w:szCs w:val="20"/>
        </w:rPr>
        <w:t>.</w:t>
      </w:r>
      <w:r w:rsidR="00F53CF1" w:rsidRPr="002A43E8">
        <w:rPr>
          <w:rFonts w:ascii="Times New Roman" w:hAnsi="Times New Roman" w:cs="Times New Roman"/>
          <w:b/>
          <w:sz w:val="20"/>
          <w:szCs w:val="20"/>
        </w:rPr>
        <w:t xml:space="preserve"> Contraceptive use </w:t>
      </w:r>
      <w:r w:rsidR="00736779">
        <w:rPr>
          <w:rFonts w:ascii="Times New Roman" w:hAnsi="Times New Roman" w:cs="Times New Roman"/>
          <w:b/>
          <w:sz w:val="20"/>
          <w:szCs w:val="20"/>
        </w:rPr>
        <w:t xml:space="preserve">prevalence </w:t>
      </w:r>
      <w:r w:rsidR="00F53CF1" w:rsidRPr="002A43E8">
        <w:rPr>
          <w:rFonts w:ascii="Times New Roman" w:hAnsi="Times New Roman" w:cs="Times New Roman"/>
          <w:b/>
          <w:sz w:val="20"/>
          <w:szCs w:val="20"/>
        </w:rPr>
        <w:t xml:space="preserve">and demand for family planning satisfied </w:t>
      </w:r>
      <w:r w:rsidR="00231212">
        <w:rPr>
          <w:rFonts w:ascii="Times New Roman" w:hAnsi="Times New Roman" w:cs="Times New Roman"/>
          <w:b/>
          <w:sz w:val="20"/>
          <w:szCs w:val="20"/>
        </w:rPr>
        <w:t xml:space="preserve">coverage </w:t>
      </w:r>
      <w:r w:rsidR="00F53CF1" w:rsidRPr="002A43E8">
        <w:rPr>
          <w:rFonts w:ascii="Times New Roman" w:hAnsi="Times New Roman" w:cs="Times New Roman"/>
          <w:b/>
          <w:sz w:val="20"/>
          <w:szCs w:val="20"/>
        </w:rPr>
        <w:t>with any and modern methods in West &amp; Central Africa countries</w:t>
      </w:r>
      <w:r w:rsidR="0031412E">
        <w:rPr>
          <w:rFonts w:ascii="Times New Roman" w:hAnsi="Times New Roman" w:cs="Times New Roman"/>
          <w:b/>
          <w:sz w:val="20"/>
          <w:szCs w:val="20"/>
        </w:rPr>
        <w:t>.</w:t>
      </w:r>
    </w:p>
    <w:p w:rsidR="00AF489D" w:rsidRPr="002A43E8" w:rsidRDefault="00AF489D" w:rsidP="00A426A0">
      <w:pPr>
        <w:ind w:left="-1418" w:right="-1561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elacomgrade"/>
        <w:tblW w:w="11482" w:type="dxa"/>
        <w:jc w:val="center"/>
        <w:tblInd w:w="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849"/>
        <w:gridCol w:w="1757"/>
        <w:gridCol w:w="1574"/>
        <w:gridCol w:w="1701"/>
        <w:gridCol w:w="709"/>
        <w:gridCol w:w="1701"/>
        <w:gridCol w:w="1560"/>
        <w:gridCol w:w="567"/>
      </w:tblGrid>
      <w:tr w:rsidR="006D1A05" w:rsidTr="008B45C9">
        <w:trPr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F57" w:rsidRPr="00A426A0" w:rsidRDefault="00764F57" w:rsidP="00A02B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="002A43E8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  <w:p w:rsidR="00E16A35" w:rsidRPr="00A426A0" w:rsidRDefault="00E16A35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F57" w:rsidRPr="00A426A0" w:rsidRDefault="00D42A81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764F57"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="002A43E8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  <w:p w:rsidR="00E16A35" w:rsidRPr="00A426A0" w:rsidRDefault="00E16A35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</w:p>
          <w:p w:rsidR="00E16A35" w:rsidRPr="00A426A0" w:rsidRDefault="00E16A35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4F57" w:rsidRDefault="002A43E8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764F57"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  <w:proofErr w:type="spellEnd"/>
          </w:p>
          <w:p w:rsidR="002A43E8" w:rsidRPr="00A426A0" w:rsidRDefault="002A43E8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Benin (201</w:t>
            </w:r>
            <w:r w:rsidR="00BC02B8"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9" w:type="dxa"/>
            <w:vMerge w:val="restart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764F57" w:rsidRPr="008F358D" w:rsidRDefault="00A84B60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57" w:type="dxa"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8F358D" w:rsidRDefault="002234D6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02AD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>7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217D9A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BE626B"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6438F8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4F57"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8F358D" w:rsidRDefault="000A1DF0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02B4C" w:rsidRPr="008F358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:rsidR="00764F57" w:rsidRPr="008F358D" w:rsidRDefault="00C03F34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64F57" w:rsidRPr="008F358D" w:rsidRDefault="00CF1F19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A77A2"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64F57" w:rsidRPr="008F358D" w:rsidRDefault="000906D2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764F57" w:rsidRPr="008F358D" w:rsidRDefault="00451216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64F57" w:rsidRPr="008F358D" w:rsidRDefault="00F02B4C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8F358D" w:rsidRDefault="00CE726E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D725E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CF1F19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2713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8F358D" w:rsidRDefault="009A77A2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0906D2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C130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E51BD5" w:rsidRPr="008F358D" w:rsidRDefault="00C63E1A" w:rsidP="00E51B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51BD5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02B4C" w:rsidRPr="008F358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Burkina Faso (2010)</w:t>
            </w:r>
          </w:p>
        </w:tc>
        <w:tc>
          <w:tcPr>
            <w:tcW w:w="849" w:type="dxa"/>
            <w:vMerge w:val="restart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>6-5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B1ED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>3-5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>1-6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>8-6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>3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>5-5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>6-5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6E21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>6-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F6D56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>6-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70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>2-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C3212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CAR (2010)</w:t>
            </w:r>
          </w:p>
        </w:tc>
        <w:tc>
          <w:tcPr>
            <w:tcW w:w="849" w:type="dxa"/>
            <w:vMerge w:val="restart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>9-2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3-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>7-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0-3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6D1A05" w:rsidRPr="00862DD1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>0-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8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>9-4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7-3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</w:tr>
      <w:tr w:rsidR="006D1A05" w:rsidRPr="00862DD1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108A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5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>3-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E7A20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8-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3ADA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Cameroon (2014)</w:t>
            </w:r>
          </w:p>
        </w:tc>
        <w:tc>
          <w:tcPr>
            <w:tcW w:w="849" w:type="dxa"/>
            <w:vMerge w:val="restart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>0-8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8-7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7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>4-8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5-7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>5-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8-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>5-7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F7799" w:rsidRPr="00A426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F7799" w:rsidRPr="00A426A0">
              <w:rPr>
                <w:rFonts w:ascii="Times New Roman" w:hAnsi="Times New Roman" w:cs="Times New Roman"/>
                <w:sz w:val="16"/>
                <w:szCs w:val="16"/>
              </w:rPr>
              <w:t>1-5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F7799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>3-4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5C49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2-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C4CB3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>7-7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7DB4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779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F7799" w:rsidRPr="00A426A0">
              <w:rPr>
                <w:rFonts w:ascii="Times New Roman" w:hAnsi="Times New Roman" w:cs="Times New Roman"/>
                <w:sz w:val="16"/>
                <w:szCs w:val="16"/>
              </w:rPr>
              <w:t>4-3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F7799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Chad (2014)</w:t>
            </w:r>
          </w:p>
        </w:tc>
        <w:tc>
          <w:tcPr>
            <w:tcW w:w="849" w:type="dxa"/>
            <w:vMerge w:val="restart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>5-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3-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>1-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7-2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>2-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6691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6691F" w:rsidRPr="00A426A0">
              <w:rPr>
                <w:rFonts w:ascii="Times New Roman" w:hAnsi="Times New Roman" w:cs="Times New Roman"/>
                <w:sz w:val="16"/>
                <w:szCs w:val="16"/>
              </w:rPr>
              <w:t>2-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6691F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>1-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6691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6691F" w:rsidRPr="00A426A0">
              <w:rPr>
                <w:rFonts w:ascii="Times New Roman" w:hAnsi="Times New Roman" w:cs="Times New Roman"/>
                <w:sz w:val="16"/>
                <w:szCs w:val="16"/>
              </w:rPr>
              <w:t>1-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6691F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16C88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0-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76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>9-2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98A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6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373AA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Congo (2011)</w:t>
            </w:r>
          </w:p>
        </w:tc>
        <w:tc>
          <w:tcPr>
            <w:tcW w:w="849" w:type="dxa"/>
            <w:vMerge w:val="restart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>6-7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0-4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2721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4-8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>6-5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>6-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3-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5-3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>7-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>1-5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252DB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4-3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6-6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13B0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>3-4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03E29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Congo DR (2013)</w:t>
            </w:r>
          </w:p>
        </w:tc>
        <w:tc>
          <w:tcPr>
            <w:tcW w:w="849" w:type="dxa"/>
            <w:vMerge w:val="restart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4-5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7-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5-5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8-2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7-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5-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7-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1-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7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7-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8-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D3603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Cote d</w:t>
            </w:r>
            <w:r w:rsidR="00056558">
              <w:rPr>
                <w:rFonts w:ascii="Times New Roman" w:hAnsi="Times New Roman" w:cs="Times New Roman"/>
                <w:sz w:val="16"/>
                <w:szCs w:val="16"/>
              </w:rPr>
              <w:t>´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Ivoire (2011)</w:t>
            </w:r>
          </w:p>
        </w:tc>
        <w:tc>
          <w:tcPr>
            <w:tcW w:w="849" w:type="dxa"/>
            <w:vMerge w:val="restart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4-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1-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6-4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9-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2-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9-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4-6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9-3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5-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8-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8-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0-2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2952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Gabon (2012)</w:t>
            </w:r>
          </w:p>
        </w:tc>
        <w:tc>
          <w:tcPr>
            <w:tcW w:w="849" w:type="dxa"/>
            <w:vMerge w:val="restart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376E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376E7" w:rsidRPr="00A426A0">
              <w:rPr>
                <w:rFonts w:ascii="Times New Roman" w:hAnsi="Times New Roman" w:cs="Times New Roman"/>
                <w:sz w:val="16"/>
                <w:szCs w:val="16"/>
              </w:rPr>
              <w:t>5-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4-6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0-7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3-6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6-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3-1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7-6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1-3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7-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5-3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0-4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2-3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A2017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Gambia (2013)</w:t>
            </w:r>
          </w:p>
        </w:tc>
        <w:tc>
          <w:tcPr>
            <w:tcW w:w="849" w:type="dxa"/>
            <w:vMerge w:val="restart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E77719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E77719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3-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3-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0-4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0-4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5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4-3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1-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22DF9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Ghana (2014)</w:t>
            </w:r>
          </w:p>
        </w:tc>
        <w:tc>
          <w:tcPr>
            <w:tcW w:w="849" w:type="dxa"/>
            <w:vMerge w:val="restart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6-5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7-4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7-5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0-4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0-2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A1077A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1-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6-3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2-4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5-4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868A3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Guinea (2012)</w:t>
            </w:r>
          </w:p>
        </w:tc>
        <w:tc>
          <w:tcPr>
            <w:tcW w:w="849" w:type="dxa"/>
            <w:vMerge w:val="restart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52DA7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1-3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1-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8-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3-3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2-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2-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0-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0-2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5-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3FFA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7-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5-1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C7D68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8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452F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Guinea Bissau (2014)</w:t>
            </w:r>
          </w:p>
        </w:tc>
        <w:tc>
          <w:tcPr>
            <w:tcW w:w="849" w:type="dxa"/>
            <w:vMerge w:val="restart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>1-6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7-5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E4E01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1-6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7-6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>4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E4E01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4E01" w:rsidRPr="00A426A0">
              <w:rPr>
                <w:rFonts w:ascii="Times New Roman" w:hAnsi="Times New Roman" w:cs="Times New Roman"/>
                <w:sz w:val="16"/>
                <w:szCs w:val="16"/>
              </w:rPr>
              <w:t>4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4E01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D9651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>2-1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263DE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6-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6-3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2-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3D1F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  <w:hideMark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Liberia (2013)</w:t>
            </w:r>
          </w:p>
        </w:tc>
        <w:tc>
          <w:tcPr>
            <w:tcW w:w="849" w:type="dxa"/>
            <w:vMerge w:val="restart"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0-3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85BB8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138B6" w:rsidRPr="008F358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38B6" w:rsidRPr="008F358D">
              <w:rPr>
                <w:rFonts w:ascii="Times New Roman" w:hAnsi="Times New Roman" w:cs="Times New Roman"/>
                <w:sz w:val="16"/>
                <w:szCs w:val="16"/>
              </w:rPr>
              <w:t>7-3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38B6" w:rsidRPr="008F358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2-4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138B6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2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38B6" w:rsidRPr="008F358D">
              <w:rPr>
                <w:rFonts w:ascii="Times New Roman" w:hAnsi="Times New Roman" w:cs="Times New Roman"/>
                <w:sz w:val="16"/>
                <w:szCs w:val="16"/>
              </w:rPr>
              <w:t>7-3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38B6" w:rsidRPr="008F358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4-2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1-4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1-4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  <w:hideMark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  <w:hideMark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2-2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2-2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F4D6D" w:rsidRPr="008F358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5-3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5-3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08BB" w:rsidRPr="008F358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Mali (201</w:t>
            </w:r>
            <w:r w:rsidR="008216F7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9" w:type="dxa"/>
            <w:vMerge w:val="restart"/>
            <w:vAlign w:val="center"/>
          </w:tcPr>
          <w:p w:rsidR="00764F57" w:rsidRPr="008F358D" w:rsidRDefault="000600F9" w:rsidP="000600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57" w:type="dxa"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36E7"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036E7"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036E7" w:rsidRPr="008F35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036E7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9036E7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036E7"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45B68"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45B68"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45B68" w:rsidRPr="008F35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45B68"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047314"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47314"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8F358D" w:rsidRDefault="003761FF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F2448C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8F358D" w:rsidRDefault="00A246AB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8F358D" w:rsidRDefault="001D13CA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D29E9"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D29E9"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D29E9"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D29E9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D29E9"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8F358D" w:rsidRDefault="00A30EB1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8F358D" w:rsidRDefault="003761FF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8F358D" w:rsidRDefault="00F2448C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8F358D" w:rsidRDefault="00A246AB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8F358D" w:rsidRDefault="001D13CA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8F358D" w:rsidRDefault="008D29E9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573A5D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4F57"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2EE9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8-1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8F358D" w:rsidRDefault="003761FF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2448C"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448C"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2448C" w:rsidRPr="008F35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448C"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F2448C"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246AB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23D3"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C57C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8F358D" w:rsidRDefault="001D13CA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Niger (2012)</w:t>
            </w:r>
          </w:p>
        </w:tc>
        <w:tc>
          <w:tcPr>
            <w:tcW w:w="849" w:type="dxa"/>
            <w:vMerge w:val="restart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D9651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3-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1-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5-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1-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1-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1-5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8-2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57C4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Nigeria (201</w:t>
            </w:r>
            <w:r w:rsidR="003834B1"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9" w:type="dxa"/>
            <w:vMerge w:val="restart"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8F358D" w:rsidRDefault="00012A15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B5BCB" w:rsidRPr="008F358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B5BCB" w:rsidRPr="008F35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B5BCB" w:rsidRPr="008F358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B5BCB"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C42944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5741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8F358D" w:rsidRDefault="00D27910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8F358D" w:rsidRDefault="00C308F2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8F358D" w:rsidRDefault="005614AC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8F358D" w:rsidRDefault="00494520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</w:tr>
      <w:tr w:rsidR="006D1A05" w:rsidTr="008B45C9">
        <w:trPr>
          <w:trHeight w:val="161"/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8F358D" w:rsidRDefault="00D27910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8F358D" w:rsidRDefault="004E71EB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8F358D" w:rsidRDefault="00494520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8F358D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8F358D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 w:rsidRPr="008F35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0275"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0275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60C" w:rsidRPr="008F358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BC50A3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8F358D" w:rsidRDefault="00D27910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32AA6"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32AA6" w:rsidRPr="008F35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57414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32AA6"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32AA6" w:rsidRPr="008F35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57414" w:rsidRPr="008F35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32AA6" w:rsidRPr="008F358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32AA6" w:rsidRPr="008F35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57414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211B" w:rsidRPr="008F35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211B"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6211B" w:rsidRPr="008F35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 w:rsidRPr="008F358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211B" w:rsidRPr="008F35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34E41" w:rsidRPr="008F35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8F358D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94520" w:rsidRPr="008F35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Sao Tome </w:t>
            </w:r>
            <w:r w:rsidR="007B1C95" w:rsidRPr="00A426A0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Principe (2014)</w:t>
            </w:r>
          </w:p>
        </w:tc>
        <w:tc>
          <w:tcPr>
            <w:tcW w:w="849" w:type="dxa"/>
            <w:vMerge w:val="restart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>5-5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0-5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>6-6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8-6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>3-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>3-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6BAC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A6674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>5-5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1-4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>3-6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72C9B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4-5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1453F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Senegal (2016)</w:t>
            </w:r>
          </w:p>
        </w:tc>
        <w:tc>
          <w:tcPr>
            <w:tcW w:w="849" w:type="dxa"/>
            <w:vMerge w:val="restart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105EF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105EF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1-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5-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1-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5-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6-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701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7-4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  <w:tcBorders>
              <w:top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7-3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E78AB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Sierra Leone (2013)</w:t>
            </w:r>
          </w:p>
        </w:tc>
        <w:tc>
          <w:tcPr>
            <w:tcW w:w="849" w:type="dxa"/>
            <w:vMerge w:val="restart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1-6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C06D0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6-5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74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6-6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9-6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1-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1-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2-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2-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8-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FF2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2-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9-2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05E66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2-1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6508E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 w:val="restart"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Togo (2013)</w:t>
            </w:r>
          </w:p>
        </w:tc>
        <w:tc>
          <w:tcPr>
            <w:tcW w:w="849" w:type="dxa"/>
            <w:vMerge w:val="restart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74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4-5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>7-4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701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>3-5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60" w:type="dxa"/>
            <w:tcBorders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D0F61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D0F61" w:rsidRPr="00A426A0">
              <w:rPr>
                <w:rFonts w:ascii="Times New Roman" w:hAnsi="Times New Roman" w:cs="Times New Roman"/>
                <w:sz w:val="16"/>
                <w:szCs w:val="16"/>
              </w:rPr>
              <w:t>3-4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D0F61" w:rsidRPr="00A426A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vAlign w:val="center"/>
          </w:tcPr>
          <w:p w:rsidR="00764F57" w:rsidRPr="00A426A0" w:rsidRDefault="00764F57" w:rsidP="002802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7-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7-1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>9-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>9-41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E754D" w:rsidRPr="00A426A0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D1A05" w:rsidTr="008B45C9">
        <w:trPr>
          <w:jc w:val="center"/>
        </w:trPr>
        <w:tc>
          <w:tcPr>
            <w:tcW w:w="106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vAlign w:val="center"/>
          </w:tcPr>
          <w:p w:rsidR="00764F57" w:rsidRPr="00A426A0" w:rsidRDefault="00764F57" w:rsidP="002802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764F57" w:rsidRPr="00A426A0" w:rsidRDefault="00764F57" w:rsidP="002802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A426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A272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6-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458B9" w:rsidRPr="00A426A0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>4-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>7-27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01C94" w:rsidRPr="00A426A0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D0F61" w:rsidRPr="00A426A0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D0F61" w:rsidRPr="00A426A0">
              <w:rPr>
                <w:rFonts w:ascii="Times New Roman" w:hAnsi="Times New Roman" w:cs="Times New Roman"/>
                <w:sz w:val="16"/>
                <w:szCs w:val="16"/>
              </w:rPr>
              <w:t>8-24</w:t>
            </w:r>
            <w:r w:rsidR="00F74E6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D0F61" w:rsidRPr="00A426A0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764F57" w:rsidRPr="00A426A0" w:rsidRDefault="00764F57" w:rsidP="002802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6A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</w:tbl>
    <w:p w:rsidR="00764F57" w:rsidRPr="00A426A0" w:rsidRDefault="007E12DC" w:rsidP="00E44E90">
      <w:pPr>
        <w:ind w:hanging="1418"/>
        <w:rPr>
          <w:rFonts w:ascii="Times New Roman" w:hAnsi="Times New Roman" w:cs="Times New Roman"/>
          <w:sz w:val="20"/>
          <w:szCs w:val="20"/>
        </w:rPr>
      </w:pPr>
      <w:r w:rsidRPr="00A426A0">
        <w:rPr>
          <w:rFonts w:ascii="Times New Roman" w:hAnsi="Times New Roman" w:cs="Times New Roman"/>
          <w:sz w:val="20"/>
          <w:szCs w:val="20"/>
        </w:rPr>
        <w:t>--- not enough sample size; n&lt;20</w:t>
      </w:r>
    </w:p>
    <w:sectPr w:rsidR="00764F57" w:rsidRPr="00A426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E1"/>
    <w:rsid w:val="00012A15"/>
    <w:rsid w:val="000138B6"/>
    <w:rsid w:val="00022DF9"/>
    <w:rsid w:val="000376E7"/>
    <w:rsid w:val="00047314"/>
    <w:rsid w:val="000513B0"/>
    <w:rsid w:val="00056558"/>
    <w:rsid w:val="000600F9"/>
    <w:rsid w:val="00061E37"/>
    <w:rsid w:val="000906D2"/>
    <w:rsid w:val="0009417D"/>
    <w:rsid w:val="000A1DF0"/>
    <w:rsid w:val="000D4F01"/>
    <w:rsid w:val="00105EF7"/>
    <w:rsid w:val="00124E62"/>
    <w:rsid w:val="00132EB6"/>
    <w:rsid w:val="001458B9"/>
    <w:rsid w:val="00157DB4"/>
    <w:rsid w:val="001740EB"/>
    <w:rsid w:val="001C57C4"/>
    <w:rsid w:val="001D13CA"/>
    <w:rsid w:val="00217D9A"/>
    <w:rsid w:val="002234D6"/>
    <w:rsid w:val="00231212"/>
    <w:rsid w:val="00245B68"/>
    <w:rsid w:val="0026508E"/>
    <w:rsid w:val="00272C9B"/>
    <w:rsid w:val="002802AD"/>
    <w:rsid w:val="002A43E8"/>
    <w:rsid w:val="002C4CB3"/>
    <w:rsid w:val="003074B0"/>
    <w:rsid w:val="0031412E"/>
    <w:rsid w:val="00347D6E"/>
    <w:rsid w:val="00355B7B"/>
    <w:rsid w:val="00357414"/>
    <w:rsid w:val="00373DE1"/>
    <w:rsid w:val="003761FF"/>
    <w:rsid w:val="003834B1"/>
    <w:rsid w:val="00387AD1"/>
    <w:rsid w:val="00390B7F"/>
    <w:rsid w:val="003D08BB"/>
    <w:rsid w:val="003E7BEC"/>
    <w:rsid w:val="0041536F"/>
    <w:rsid w:val="00416C88"/>
    <w:rsid w:val="00442952"/>
    <w:rsid w:val="00451216"/>
    <w:rsid w:val="00494520"/>
    <w:rsid w:val="004D3603"/>
    <w:rsid w:val="004E4E01"/>
    <w:rsid w:val="004E71EB"/>
    <w:rsid w:val="004F4D6D"/>
    <w:rsid w:val="004F4EAD"/>
    <w:rsid w:val="00550275"/>
    <w:rsid w:val="005614AC"/>
    <w:rsid w:val="00573A5D"/>
    <w:rsid w:val="00590FF2"/>
    <w:rsid w:val="005B1ED9"/>
    <w:rsid w:val="005C7D68"/>
    <w:rsid w:val="005F6D56"/>
    <w:rsid w:val="006036B1"/>
    <w:rsid w:val="00606131"/>
    <w:rsid w:val="00627213"/>
    <w:rsid w:val="006438F8"/>
    <w:rsid w:val="006D1A05"/>
    <w:rsid w:val="006D298A"/>
    <w:rsid w:val="00703E29"/>
    <w:rsid w:val="0072604D"/>
    <w:rsid w:val="00732AA6"/>
    <w:rsid w:val="00736779"/>
    <w:rsid w:val="00740646"/>
    <w:rsid w:val="00755C2E"/>
    <w:rsid w:val="0076211B"/>
    <w:rsid w:val="00764F57"/>
    <w:rsid w:val="00766E21"/>
    <w:rsid w:val="007A6674"/>
    <w:rsid w:val="007B1938"/>
    <w:rsid w:val="007B1C95"/>
    <w:rsid w:val="007D0F61"/>
    <w:rsid w:val="007E12DC"/>
    <w:rsid w:val="00801C94"/>
    <w:rsid w:val="008102FA"/>
    <w:rsid w:val="008216F7"/>
    <w:rsid w:val="0084647E"/>
    <w:rsid w:val="00862DD1"/>
    <w:rsid w:val="008729A3"/>
    <w:rsid w:val="00895E8D"/>
    <w:rsid w:val="008B45C9"/>
    <w:rsid w:val="008D29E9"/>
    <w:rsid w:val="008E2AB6"/>
    <w:rsid w:val="008E78AB"/>
    <w:rsid w:val="008F358D"/>
    <w:rsid w:val="008F4851"/>
    <w:rsid w:val="008F7799"/>
    <w:rsid w:val="009036E7"/>
    <w:rsid w:val="009263DE"/>
    <w:rsid w:val="0096691F"/>
    <w:rsid w:val="00985BB8"/>
    <w:rsid w:val="009A77A2"/>
    <w:rsid w:val="009C7174"/>
    <w:rsid w:val="009F108A"/>
    <w:rsid w:val="009F3FFA"/>
    <w:rsid w:val="00A02B26"/>
    <w:rsid w:val="00A05E66"/>
    <w:rsid w:val="00A1077A"/>
    <w:rsid w:val="00A14318"/>
    <w:rsid w:val="00A246AB"/>
    <w:rsid w:val="00A2726C"/>
    <w:rsid w:val="00A30EB1"/>
    <w:rsid w:val="00A426A0"/>
    <w:rsid w:val="00A43D1F"/>
    <w:rsid w:val="00A46B86"/>
    <w:rsid w:val="00A62489"/>
    <w:rsid w:val="00A84B60"/>
    <w:rsid w:val="00AC06D0"/>
    <w:rsid w:val="00AE754D"/>
    <w:rsid w:val="00AF32F1"/>
    <w:rsid w:val="00AF4702"/>
    <w:rsid w:val="00AF489D"/>
    <w:rsid w:val="00B1450C"/>
    <w:rsid w:val="00B4553D"/>
    <w:rsid w:val="00B46CEF"/>
    <w:rsid w:val="00B50DA1"/>
    <w:rsid w:val="00B52DA7"/>
    <w:rsid w:val="00B7156A"/>
    <w:rsid w:val="00BC02B8"/>
    <w:rsid w:val="00BC50A3"/>
    <w:rsid w:val="00BC6435"/>
    <w:rsid w:val="00BE23D3"/>
    <w:rsid w:val="00BE626B"/>
    <w:rsid w:val="00BF2713"/>
    <w:rsid w:val="00C03F34"/>
    <w:rsid w:val="00C308F2"/>
    <w:rsid w:val="00C32EE9"/>
    <w:rsid w:val="00C409AB"/>
    <w:rsid w:val="00C42944"/>
    <w:rsid w:val="00C5561B"/>
    <w:rsid w:val="00C63E1A"/>
    <w:rsid w:val="00C83019"/>
    <w:rsid w:val="00C950E0"/>
    <w:rsid w:val="00C966A9"/>
    <w:rsid w:val="00CC1D9A"/>
    <w:rsid w:val="00CC3212"/>
    <w:rsid w:val="00CD2350"/>
    <w:rsid w:val="00CD725E"/>
    <w:rsid w:val="00CE726E"/>
    <w:rsid w:val="00CE7A20"/>
    <w:rsid w:val="00CF1F19"/>
    <w:rsid w:val="00D140D4"/>
    <w:rsid w:val="00D23ADA"/>
    <w:rsid w:val="00D252DB"/>
    <w:rsid w:val="00D27910"/>
    <w:rsid w:val="00D34E41"/>
    <w:rsid w:val="00D42A81"/>
    <w:rsid w:val="00D46BAC"/>
    <w:rsid w:val="00D96517"/>
    <w:rsid w:val="00DA2017"/>
    <w:rsid w:val="00DB5BCB"/>
    <w:rsid w:val="00DC0632"/>
    <w:rsid w:val="00DD43FF"/>
    <w:rsid w:val="00E1453F"/>
    <w:rsid w:val="00E16A35"/>
    <w:rsid w:val="00E44E90"/>
    <w:rsid w:val="00E51BD5"/>
    <w:rsid w:val="00E67617"/>
    <w:rsid w:val="00E77719"/>
    <w:rsid w:val="00E8452F"/>
    <w:rsid w:val="00E8607E"/>
    <w:rsid w:val="00EC1304"/>
    <w:rsid w:val="00ED12B4"/>
    <w:rsid w:val="00EF2768"/>
    <w:rsid w:val="00F02B4C"/>
    <w:rsid w:val="00F2448C"/>
    <w:rsid w:val="00F3069D"/>
    <w:rsid w:val="00F373AA"/>
    <w:rsid w:val="00F44596"/>
    <w:rsid w:val="00F53CF1"/>
    <w:rsid w:val="00F74E6D"/>
    <w:rsid w:val="00F817A0"/>
    <w:rsid w:val="00F85C49"/>
    <w:rsid w:val="00F85C70"/>
    <w:rsid w:val="00F868A3"/>
    <w:rsid w:val="00F934FC"/>
    <w:rsid w:val="00FE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34D9B"/>
  <w15:chartTrackingRefBased/>
  <w15:docId w15:val="{4A4AB053-935A-46AA-9409-B82C04E0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DE1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73DE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967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ty</dc:creator>
  <cp:keywords/>
  <dc:description/>
  <cp:lastModifiedBy>Carolina Coll</cp:lastModifiedBy>
  <cp:revision>165</cp:revision>
  <dcterms:created xsi:type="dcterms:W3CDTF">2017-12-20T16:11:00Z</dcterms:created>
  <dcterms:modified xsi:type="dcterms:W3CDTF">2018-11-23T11:20:00Z</dcterms:modified>
</cp:coreProperties>
</file>